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C11E6" w14:textId="77777777" w:rsidR="008169A7" w:rsidRDefault="008169A7" w:rsidP="008169A7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 </w:t>
      </w:r>
      <w:r w:rsidRPr="006F5E4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1.</w:t>
      </w:r>
      <w:r w:rsidRPr="006F5E44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</w:rPr>
        <w:t xml:space="preserve">Types of resource referrals made by community health workers during patient navigation </w:t>
      </w:r>
    </w:p>
    <w:p w14:paraId="72D75614" w14:textId="77777777" w:rsidR="008169A7" w:rsidRDefault="008169A7" w:rsidP="008169A7"/>
    <w:tbl>
      <w:tblPr>
        <w:tblW w:w="8420" w:type="dxa"/>
        <w:tblLook w:val="04A0" w:firstRow="1" w:lastRow="0" w:firstColumn="1" w:lastColumn="0" w:noHBand="0" w:noVBand="1"/>
      </w:tblPr>
      <w:tblGrid>
        <w:gridCol w:w="5700"/>
        <w:gridCol w:w="2720"/>
      </w:tblGrid>
      <w:tr w:rsidR="008169A7" w:rsidRPr="00E14C10" w14:paraId="6A000E7B" w14:textId="77777777" w:rsidTr="00BD7DDA">
        <w:trPr>
          <w:trHeight w:val="661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3FF1" w14:textId="77777777" w:rsidR="008169A7" w:rsidRPr="00E14C10" w:rsidRDefault="008169A7" w:rsidP="00BD7D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families </w:t>
            </w: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 completed at least one CHW touchpoint AND received a referral to resourc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D200" w14:textId="77777777" w:rsidR="008169A7" w:rsidRPr="00587FD2" w:rsidRDefault="008169A7" w:rsidP="00BD7DD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7F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6</w:t>
            </w:r>
          </w:p>
        </w:tc>
      </w:tr>
      <w:tr w:rsidR="008169A7" w:rsidRPr="00E14C10" w14:paraId="766D9D02" w14:textId="77777777" w:rsidTr="00BD7DDA">
        <w:trPr>
          <w:trHeight w:val="640"/>
        </w:trPr>
        <w:tc>
          <w:tcPr>
            <w:tcW w:w="5700" w:type="dxa"/>
            <w:tcBorders>
              <w:top w:val="thinThickSmallGap" w:sz="24" w:space="0" w:color="000000"/>
              <w:left w:val="single" w:sz="4" w:space="0" w:color="auto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85A3" w14:textId="77777777" w:rsidR="008169A7" w:rsidRPr="00E14C10" w:rsidRDefault="008169A7" w:rsidP="00BD7D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number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ources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ch family was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ferred to </w:t>
            </w:r>
          </w:p>
        </w:tc>
        <w:tc>
          <w:tcPr>
            <w:tcW w:w="2720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88D8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=4.4 (3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, range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1, 38)</w:t>
            </w:r>
          </w:p>
        </w:tc>
      </w:tr>
      <w:tr w:rsidR="008169A7" w:rsidRPr="00E14C10" w14:paraId="0F940BF7" w14:textId="77777777" w:rsidTr="00BD7DDA">
        <w:trPr>
          <w:trHeight w:val="640"/>
        </w:trPr>
        <w:tc>
          <w:tcPr>
            <w:tcW w:w="5700" w:type="dxa"/>
            <w:tcBorders>
              <w:top w:val="thinThickSmallGap" w:sz="24" w:space="0" w:color="000000"/>
              <w:left w:val="single" w:sz="4" w:space="0" w:color="auto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4E0F" w14:textId="77777777" w:rsidR="008169A7" w:rsidRPr="00E46996" w:rsidRDefault="008169A7" w:rsidP="00BD7D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a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reasons for </w:t>
            </w: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source 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ral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20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8ADC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=3.</w:t>
            </w:r>
            <w:proofErr w:type="gramStart"/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2.0</w:t>
            </w:r>
            <w:proofErr w:type="gramEnd"/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), 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range = (1, 11)</w:t>
            </w:r>
          </w:p>
        </w:tc>
      </w:tr>
      <w:tr w:rsidR="008169A7" w:rsidRPr="00E14C10" w14:paraId="4E105BAF" w14:textId="77777777" w:rsidTr="00BD7DDA">
        <w:trPr>
          <w:trHeight w:val="490"/>
        </w:trPr>
        <w:tc>
          <w:tcPr>
            <w:tcW w:w="5700" w:type="dxa"/>
            <w:tcBorders>
              <w:top w:val="thinThickSmallGap" w:sz="24" w:space="0" w:color="000000"/>
              <w:left w:val="single" w:sz="4" w:space="0" w:color="auto"/>
              <w:bottom w:val="thinThickSmallGap" w:sz="2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BC7E4" w14:textId="77777777" w:rsidR="008169A7" w:rsidRPr="00E14C10" w:rsidRDefault="008169A7" w:rsidP="00BD7D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sons</w:t>
            </w:r>
            <w:r w:rsidRPr="003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resource</w:t>
            </w:r>
            <w:r w:rsidRPr="00E14C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eferral</w:t>
            </w:r>
          </w:p>
        </w:tc>
        <w:tc>
          <w:tcPr>
            <w:tcW w:w="2720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504268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8169A7" w:rsidRPr="00E14C10" w14:paraId="4B9E3DFE" w14:textId="77777777" w:rsidTr="00BD7DDA">
        <w:trPr>
          <w:trHeight w:val="320"/>
        </w:trPr>
        <w:tc>
          <w:tcPr>
            <w:tcW w:w="5700" w:type="dxa"/>
            <w:tcBorders>
              <w:top w:val="thinThickSmallGap" w:sz="2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227C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nt supplies</w:t>
            </w:r>
          </w:p>
        </w:tc>
        <w:tc>
          <w:tcPr>
            <w:tcW w:w="2720" w:type="dxa"/>
            <w:tcBorders>
              <w:top w:val="thinThickSmallGap" w:sz="2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EE0E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60.2)</w:t>
            </w:r>
          </w:p>
        </w:tc>
      </w:tr>
      <w:tr w:rsidR="008169A7" w:rsidRPr="00E14C10" w14:paraId="47C5EC0B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7E0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49B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52.3)</w:t>
            </w:r>
          </w:p>
        </w:tc>
      </w:tr>
      <w:tr w:rsidR="008169A7" w:rsidRPr="00E14C10" w14:paraId="253ABEE3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44C1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al/housing/ren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6307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48.5)</w:t>
            </w:r>
          </w:p>
        </w:tc>
      </w:tr>
      <w:tr w:rsidR="008169A7" w:rsidRPr="00E14C10" w14:paraId="5EBA9BFD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DEE8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iliti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5F52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40.2)</w:t>
            </w:r>
          </w:p>
        </w:tc>
      </w:tr>
      <w:tr w:rsidR="008169A7" w:rsidRPr="00E14C10" w14:paraId="105EC7F4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1286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assistanc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81CF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38.0)</w:t>
            </w:r>
          </w:p>
        </w:tc>
      </w:tr>
      <w:tr w:rsidR="008169A7" w:rsidRPr="00E14C10" w14:paraId="2B928809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A8BF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thin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5758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23.3)</w:t>
            </w:r>
          </w:p>
        </w:tc>
      </w:tr>
      <w:tr w:rsidR="008169A7" w:rsidRPr="00E14C10" w14:paraId="58F0DDC8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C89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car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F062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22.6)</w:t>
            </w:r>
          </w:p>
        </w:tc>
      </w:tr>
      <w:tr w:rsidR="008169A7" w:rsidRPr="00E14C10" w14:paraId="07781527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1700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developmen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3091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18.4)</w:t>
            </w:r>
          </w:p>
        </w:tc>
      </w:tr>
      <w:tr w:rsidR="008169A7" w:rsidRPr="00E14C10" w14:paraId="0405FF32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30EB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/education suppor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603D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9.8)</w:t>
            </w:r>
          </w:p>
        </w:tc>
      </w:tr>
      <w:tr w:rsidR="008169A7" w:rsidRPr="00E14C10" w14:paraId="2EC95B6D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E61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c need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1870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9.4)</w:t>
            </w:r>
          </w:p>
        </w:tc>
      </w:tr>
      <w:tr w:rsidR="008169A7" w:rsidRPr="00E14C10" w14:paraId="27AE3ABF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3D29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P enrollment/assistanc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4290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9.0)</w:t>
            </w:r>
          </w:p>
        </w:tc>
      </w:tr>
      <w:tr w:rsidR="008169A7" w:rsidRPr="00E14C10" w14:paraId="3B72E17C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8036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suppor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74C1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7.1)</w:t>
            </w:r>
          </w:p>
        </w:tc>
      </w:tr>
      <w:tr w:rsidR="008169A7" w:rsidRPr="00E14C10" w14:paraId="159F0675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35ED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ment/career suppor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A3CE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.3)</w:t>
            </w:r>
          </w:p>
        </w:tc>
      </w:tr>
      <w:tr w:rsidR="008169A7" w:rsidRPr="00E14C10" w14:paraId="6E03B982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6A48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istance related to health insurance/ medical need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356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4.9)</w:t>
            </w:r>
          </w:p>
        </w:tc>
      </w:tr>
      <w:tr w:rsidR="008169A7" w:rsidRPr="00E14C10" w14:paraId="3D007201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A651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portation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2F17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.5)</w:t>
            </w:r>
          </w:p>
        </w:tc>
      </w:tr>
      <w:tr w:rsidR="008169A7" w:rsidRPr="00E14C10" w14:paraId="38239E41" w14:textId="77777777" w:rsidTr="00BD7DDA">
        <w:trPr>
          <w:trHeight w:val="3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5286" w14:textId="77777777" w:rsidR="008169A7" w:rsidRPr="00E14C10" w:rsidRDefault="008169A7" w:rsidP="00BD7DD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examples: IPV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C76F" w14:textId="77777777" w:rsidR="008169A7" w:rsidRPr="00E14C10" w:rsidRDefault="008169A7" w:rsidP="00BD7D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  <w:r w:rsidRPr="00E14C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97AEE8B" w14:textId="77777777" w:rsidR="008169A7" w:rsidRPr="00E46996" w:rsidRDefault="008169A7" w:rsidP="008169A7">
      <w:pPr>
        <w:rPr>
          <w:rFonts w:ascii="Arial" w:hAnsi="Arial" w:cs="Arial"/>
          <w:sz w:val="22"/>
          <w:szCs w:val="22"/>
        </w:rPr>
      </w:pPr>
    </w:p>
    <w:p w14:paraId="0C1E168D" w14:textId="67473452" w:rsidR="008169A7" w:rsidRPr="00E46996" w:rsidRDefault="008169A7" w:rsidP="008169A7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E46996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E46996">
        <w:rPr>
          <w:rFonts w:ascii="Arial" w:eastAsia="Times New Roman" w:hAnsi="Arial" w:cs="Arial"/>
          <w:color w:val="000000"/>
          <w:sz w:val="22"/>
          <w:szCs w:val="22"/>
        </w:rPr>
        <w:t xml:space="preserve">A family may be provided with several resources for the same referral reason. Only the unique referral reason for each family is shown. </w:t>
      </w:r>
    </w:p>
    <w:p w14:paraId="7953E0B5" w14:textId="77777777" w:rsidR="008169A7" w:rsidRDefault="008169A7" w:rsidP="008169A7"/>
    <w:p w14:paraId="21E07684" w14:textId="77777777" w:rsidR="008169A7" w:rsidRDefault="008169A7" w:rsidP="008169A7"/>
    <w:p w14:paraId="3B2F7C0C" w14:textId="77777777" w:rsidR="008169A7" w:rsidRDefault="008169A7" w:rsidP="008169A7"/>
    <w:p w14:paraId="27B6A6E3" w14:textId="77777777" w:rsidR="008169A7" w:rsidRDefault="008169A7" w:rsidP="008169A7"/>
    <w:p w14:paraId="7AE7EFF8" w14:textId="77777777" w:rsidR="00FB424D" w:rsidRDefault="00FB424D"/>
    <w:sectPr w:rsidR="00FB4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A7"/>
    <w:rsid w:val="008169A7"/>
    <w:rsid w:val="00F231E2"/>
    <w:rsid w:val="00FB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45B87"/>
  <w15:chartTrackingRefBased/>
  <w15:docId w15:val="{541C00E5-3464-7E43-9253-C6C1F349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6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9A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9A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one, Meg</dc:creator>
  <cp:keywords/>
  <dc:description/>
  <cp:lastModifiedBy>Simione, Meg</cp:lastModifiedBy>
  <cp:revision>2</cp:revision>
  <dcterms:created xsi:type="dcterms:W3CDTF">2022-01-25T17:33:00Z</dcterms:created>
  <dcterms:modified xsi:type="dcterms:W3CDTF">2022-01-25T17:37:00Z</dcterms:modified>
</cp:coreProperties>
</file>